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02DFF8" w14:textId="77777777" w:rsidR="00D64D1A" w:rsidRPr="00E16B82" w:rsidRDefault="00D64D1A" w:rsidP="00D64D1A">
      <w:pPr>
        <w:spacing w:after="0" w:line="240" w:lineRule="auto"/>
      </w:pPr>
      <w:r w:rsidRPr="00E16B82">
        <w:t xml:space="preserve">Table </w:t>
      </w:r>
      <w:r>
        <w:t>S</w:t>
      </w:r>
      <w:r w:rsidRPr="00E16B82">
        <w:t xml:space="preserve">1. Summary of alpha diversity across all </w:t>
      </w:r>
      <w:r>
        <w:t>group</w:t>
      </w:r>
      <w:r w:rsidRPr="00E16B82">
        <w:t xml:space="preserve"> of sites showing the minimum, maximum, mean, median, 1</w:t>
      </w:r>
      <w:r w:rsidRPr="00E16B82">
        <w:rPr>
          <w:vertAlign w:val="superscript"/>
        </w:rPr>
        <w:t>st</w:t>
      </w:r>
      <w:r w:rsidRPr="00E16B82">
        <w:t xml:space="preserve"> quantile, and 3</w:t>
      </w:r>
      <w:r w:rsidRPr="00E16B82">
        <w:rPr>
          <w:vertAlign w:val="superscript"/>
        </w:rPr>
        <w:t>rd</w:t>
      </w:r>
      <w:r w:rsidRPr="00E16B82">
        <w:t xml:space="preserve"> quantile </w:t>
      </w:r>
      <w:r>
        <w:t>across the</w:t>
      </w:r>
      <w:r w:rsidRPr="0050313A">
        <w:t xml:space="preserve"> sites for each habitat group</w:t>
      </w:r>
      <w:r>
        <w:t xml:space="preserve"> </w:t>
      </w:r>
      <w:r w:rsidRPr="0050313A">
        <w:t>as well as the total species richness</w:t>
      </w:r>
      <w:r>
        <w:t xml:space="preserve"> for each habitat group</w:t>
      </w:r>
      <w:r w:rsidRPr="00E16B82">
        <w:t>.</w:t>
      </w:r>
    </w:p>
    <w:tbl>
      <w:tblPr>
        <w:tblW w:w="11084" w:type="dxa"/>
        <w:tblLook w:val="04A0" w:firstRow="1" w:lastRow="0" w:firstColumn="1" w:lastColumn="0" w:noHBand="0" w:noVBand="1"/>
      </w:tblPr>
      <w:tblGrid>
        <w:gridCol w:w="1620"/>
        <w:gridCol w:w="566"/>
        <w:gridCol w:w="566"/>
        <w:gridCol w:w="566"/>
        <w:gridCol w:w="630"/>
        <w:gridCol w:w="566"/>
        <w:gridCol w:w="566"/>
        <w:gridCol w:w="566"/>
        <w:gridCol w:w="566"/>
        <w:gridCol w:w="616"/>
        <w:gridCol w:w="566"/>
        <w:gridCol w:w="566"/>
        <w:gridCol w:w="566"/>
        <w:gridCol w:w="566"/>
        <w:gridCol w:w="796"/>
        <w:gridCol w:w="630"/>
        <w:gridCol w:w="566"/>
      </w:tblGrid>
      <w:tr w:rsidR="00D64D1A" w:rsidRPr="009943A9" w14:paraId="7F59531B" w14:textId="77777777" w:rsidTr="00870C11">
        <w:trPr>
          <w:cantSplit/>
          <w:trHeight w:val="17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56E4B0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902B99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MC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E5697F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SC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0CE99A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Harbor by Tutuil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6AA930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Reef Slope by South Bank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E97406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Reef Slope by Swains Islan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14DF00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Pool by Tutuil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BBCE27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Reef Slope by Rose Atol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E08F1F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Reef Flat by Tutuil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DF9A1E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Reef Flat/Pool by Tutuil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281C23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Upper MCE by Tutuil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CC16C5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 xml:space="preserve">Reef Flat by </w:t>
            </w:r>
            <w:r>
              <w:rPr>
                <w:rFonts w:eastAsia="Times New Roman"/>
                <w:sz w:val="20"/>
                <w:szCs w:val="20"/>
              </w:rPr>
              <w:t>Manuʻa</w:t>
            </w:r>
            <w:r w:rsidRPr="009943A9">
              <w:rPr>
                <w:rFonts w:eastAsia="Times New Roman"/>
                <w:sz w:val="20"/>
                <w:szCs w:val="20"/>
              </w:rPr>
              <w:t xml:space="preserve"> Island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927C47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 xml:space="preserve">Reef Slope by </w:t>
            </w:r>
            <w:r>
              <w:rPr>
                <w:rFonts w:eastAsia="Times New Roman"/>
                <w:sz w:val="20"/>
                <w:szCs w:val="20"/>
              </w:rPr>
              <w:t>Manuʻa</w:t>
            </w:r>
            <w:r w:rsidRPr="009943A9">
              <w:rPr>
                <w:rFonts w:eastAsia="Times New Roman"/>
                <w:sz w:val="20"/>
                <w:szCs w:val="20"/>
              </w:rPr>
              <w:t xml:space="preserve"> Island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B67B3F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 xml:space="preserve">Pool by </w:t>
            </w:r>
            <w:r>
              <w:rPr>
                <w:rFonts w:eastAsia="Times New Roman"/>
                <w:sz w:val="20"/>
                <w:szCs w:val="20"/>
              </w:rPr>
              <w:t>Manuʻa</w:t>
            </w:r>
            <w:r w:rsidRPr="009943A9">
              <w:rPr>
                <w:rFonts w:eastAsia="Times New Roman"/>
                <w:sz w:val="20"/>
                <w:szCs w:val="20"/>
              </w:rPr>
              <w:t xml:space="preserve"> Island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A2F65A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 xml:space="preserve">Reef Slope/Reef Flat by </w:t>
            </w:r>
            <w:r>
              <w:rPr>
                <w:rFonts w:eastAsia="Times New Roman"/>
                <w:sz w:val="20"/>
                <w:szCs w:val="20"/>
              </w:rPr>
              <w:t>Manuʻa</w:t>
            </w:r>
            <w:r w:rsidRPr="009943A9">
              <w:rPr>
                <w:rFonts w:eastAsia="Times New Roman"/>
                <w:sz w:val="20"/>
                <w:szCs w:val="20"/>
              </w:rPr>
              <w:t xml:space="preserve"> Islan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D1CC11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Reef Slope/Reef Flat by Tutuil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8E54D5" w14:textId="77777777" w:rsidR="00D64D1A" w:rsidRPr="009943A9" w:rsidRDefault="00D64D1A" w:rsidP="00870C11">
            <w:pPr>
              <w:spacing w:after="0" w:line="240" w:lineRule="auto"/>
              <w:ind w:left="113" w:right="113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Reef Slope by Tutuila</w:t>
            </w:r>
          </w:p>
        </w:tc>
      </w:tr>
      <w:tr w:rsidR="00D64D1A" w:rsidRPr="009943A9" w14:paraId="24A646EE" w14:textId="77777777" w:rsidTr="00870C1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9F2" w14:textId="77777777" w:rsidR="00D64D1A" w:rsidRPr="009943A9" w:rsidRDefault="00D64D1A" w:rsidP="00870C1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Minimum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FB8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8433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7DE8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FDE8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71D7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26AA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0E4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D9E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2B36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9759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1E47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67AE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88A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B72A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8B6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41E1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8</w:t>
            </w:r>
          </w:p>
        </w:tc>
      </w:tr>
      <w:tr w:rsidR="00D64D1A" w:rsidRPr="009943A9" w14:paraId="123C8251" w14:textId="77777777" w:rsidTr="00870C1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B69" w14:textId="77777777" w:rsidR="00D64D1A" w:rsidRPr="009943A9" w:rsidRDefault="00D64D1A" w:rsidP="00870C1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st Quanti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D18A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663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C86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947B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6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30CA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83D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6309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3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366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5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B0A2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EEE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4F66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EC13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D96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0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FE4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0D18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16E1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56.3</w:t>
            </w:r>
          </w:p>
        </w:tc>
      </w:tr>
      <w:tr w:rsidR="00D64D1A" w:rsidRPr="009943A9" w14:paraId="6394AC1C" w14:textId="77777777" w:rsidTr="00870C1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2954" w14:textId="77777777" w:rsidR="00D64D1A" w:rsidRPr="009943A9" w:rsidRDefault="00D64D1A" w:rsidP="00870C1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Media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556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359B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A36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4E9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7DD4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DD5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78E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DED2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7E9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D34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1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DECD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250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67F8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85CA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10E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422D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61</w:t>
            </w:r>
          </w:p>
        </w:tc>
      </w:tr>
      <w:tr w:rsidR="00D64D1A" w:rsidRPr="009943A9" w14:paraId="33E1AD74" w14:textId="77777777" w:rsidTr="00870C1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A070" w14:textId="77777777" w:rsidR="00D64D1A" w:rsidRPr="009943A9" w:rsidRDefault="00D64D1A" w:rsidP="00870C1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C29A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669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0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5DC4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D098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070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46AC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2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1810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6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716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3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B8B2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F78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3B4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DCF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FF2D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15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EBA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5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C15C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64.6</w:t>
            </w:r>
          </w:p>
        </w:tc>
      </w:tr>
      <w:tr w:rsidR="00D64D1A" w:rsidRPr="009943A9" w14:paraId="6741A73E" w14:textId="77777777" w:rsidTr="00870C1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1C78" w14:textId="77777777" w:rsidR="00D64D1A" w:rsidRPr="009943A9" w:rsidRDefault="00D64D1A" w:rsidP="00870C1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rd Quanti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25EC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B22B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D08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14C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786D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3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2F2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D1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9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025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D4A0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B6F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294E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78EA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9236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D5FD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49D7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8B8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70.3</w:t>
            </w:r>
          </w:p>
        </w:tc>
      </w:tr>
      <w:tr w:rsidR="00D64D1A" w:rsidRPr="009943A9" w14:paraId="5E1F6BE7" w14:textId="77777777" w:rsidTr="00870C1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DB80" w14:textId="77777777" w:rsidR="00D64D1A" w:rsidRPr="00C002E0" w:rsidRDefault="00D64D1A" w:rsidP="00870C1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Maximum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9F81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082F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B144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4E67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90F3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7159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5093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114F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1D9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C5C3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899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463E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F5C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398E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F451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D1AB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21</w:t>
            </w:r>
          </w:p>
        </w:tc>
      </w:tr>
      <w:tr w:rsidR="00D64D1A" w:rsidRPr="009943A9" w14:paraId="72D6583D" w14:textId="77777777" w:rsidTr="00870C1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7480" w14:textId="77777777" w:rsidR="00D64D1A" w:rsidRPr="00C002E0" w:rsidRDefault="00D64D1A" w:rsidP="00870C1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Species Richnes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4ECE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1BDC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2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BDD5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7869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1A6E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AFF8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BE45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C9A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AA1F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60B8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5D9E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5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A04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090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0D9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73F6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1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87E0" w14:textId="77777777" w:rsidR="00D64D1A" w:rsidRPr="00C002E0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C002E0">
              <w:rPr>
                <w:rFonts w:eastAsia="Times New Roman"/>
                <w:sz w:val="20"/>
                <w:szCs w:val="20"/>
              </w:rPr>
              <w:t>222</w:t>
            </w:r>
          </w:p>
        </w:tc>
      </w:tr>
      <w:tr w:rsidR="00D64D1A" w:rsidRPr="009943A9" w14:paraId="70E00C09" w14:textId="77777777" w:rsidTr="00870C1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2162" w14:textId="77777777" w:rsidR="00D64D1A" w:rsidRPr="009943A9" w:rsidRDefault="00D64D1A" w:rsidP="00870C1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Number of Sites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84F1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F14E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2C9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DFD3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9472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762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4665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6896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871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D87F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6AFB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2023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A96B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4B61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BC73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7D7D" w14:textId="77777777" w:rsidR="00D64D1A" w:rsidRPr="009943A9" w:rsidRDefault="00D64D1A" w:rsidP="00870C1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9943A9">
              <w:rPr>
                <w:rFonts w:eastAsia="Times New Roman"/>
                <w:sz w:val="20"/>
                <w:szCs w:val="20"/>
              </w:rPr>
              <w:t>32</w:t>
            </w:r>
          </w:p>
        </w:tc>
      </w:tr>
    </w:tbl>
    <w:p w14:paraId="5E3A9733" w14:textId="77777777" w:rsidR="00D64D1A" w:rsidRDefault="00D64D1A" w:rsidP="00D64D1A">
      <w:pPr>
        <w:spacing w:after="0" w:line="240" w:lineRule="auto"/>
      </w:pPr>
    </w:p>
    <w:p w14:paraId="08C768F5" w14:textId="651221EB" w:rsidR="00D64D1A" w:rsidRDefault="00D64D1A" w:rsidP="00D64D1A"/>
    <w:p w14:paraId="1C3B89D5" w14:textId="77777777" w:rsidR="00557B8C" w:rsidRDefault="00557B8C"/>
    <w:sectPr w:rsidR="00557B8C" w:rsidSect="00D64D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D1A"/>
    <w:rsid w:val="00557B8C"/>
    <w:rsid w:val="00D6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EB953"/>
  <w15:chartTrackingRefBased/>
  <w15:docId w15:val="{6C20376C-F6F9-4E76-B56E-3BB84B49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D1A"/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Montgomery</dc:creator>
  <cp:keywords/>
  <dc:description/>
  <cp:lastModifiedBy>Anthony Montgomery</cp:lastModifiedBy>
  <cp:revision>1</cp:revision>
  <dcterms:created xsi:type="dcterms:W3CDTF">2021-06-09T00:15:00Z</dcterms:created>
  <dcterms:modified xsi:type="dcterms:W3CDTF">2021-06-09T00:16:00Z</dcterms:modified>
</cp:coreProperties>
</file>